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E7F1E3" w14:textId="77777777" w:rsidR="00E329F9" w:rsidRPr="003E6101" w:rsidRDefault="00E329F9" w:rsidP="00E329F9">
      <w:pPr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3E610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UPPLEMENTARY DATA</w:t>
      </w:r>
    </w:p>
    <w:p w14:paraId="748FE6C1" w14:textId="7F140661" w:rsidR="00E329F9" w:rsidRPr="003E6101" w:rsidRDefault="00E329F9" w:rsidP="00E329F9">
      <w:pPr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3E6101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  </w:t>
      </w:r>
    </w:p>
    <w:p w14:paraId="15336970" w14:textId="0D8E70E1" w:rsidR="00E329F9" w:rsidRPr="003E6101" w:rsidRDefault="00E329F9" w:rsidP="00E329F9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E610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he bacteriome of oral cancer in India: Compositional and metabolic differences in swab, </w:t>
      </w:r>
      <w:r w:rsidR="00B735F1" w:rsidRPr="003E610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aliva,</w:t>
      </w:r>
      <w:r w:rsidRPr="003E610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tissue biopsies </w:t>
      </w:r>
    </w:p>
    <w:p w14:paraId="70609DF0" w14:textId="77777777" w:rsidR="00E329F9" w:rsidRPr="003E6101" w:rsidRDefault="00E329F9" w:rsidP="00E329F9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A71E967" w14:textId="09C56700" w:rsidR="00E329F9" w:rsidRPr="003E6101" w:rsidRDefault="00E329F9" w:rsidP="00E329F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3E6101">
        <w:rPr>
          <w:rFonts w:ascii="Times New Roman" w:hAnsi="Times New Roman" w:cs="Times New Roman"/>
          <w:sz w:val="24"/>
          <w:szCs w:val="24"/>
        </w:rPr>
        <w:t xml:space="preserve">Divya Gopinath, Rohit Kunnath Menon, Chong Chun Wie, </w:t>
      </w:r>
      <w:proofErr w:type="spellStart"/>
      <w:r w:rsidRPr="003E6101">
        <w:rPr>
          <w:rFonts w:ascii="Times New Roman" w:hAnsi="Times New Roman" w:cs="Times New Roman"/>
          <w:sz w:val="24"/>
          <w:szCs w:val="24"/>
        </w:rPr>
        <w:t>Moinak</w:t>
      </w:r>
      <w:proofErr w:type="spellEnd"/>
      <w:r w:rsidRPr="003E6101">
        <w:rPr>
          <w:rFonts w:ascii="Times New Roman" w:hAnsi="Times New Roman" w:cs="Times New Roman"/>
          <w:sz w:val="24"/>
          <w:szCs w:val="24"/>
        </w:rPr>
        <w:t xml:space="preserve"> Banerjee, Swagatika Panda, </w:t>
      </w:r>
      <w:proofErr w:type="spellStart"/>
      <w:r w:rsidRPr="003E6101">
        <w:rPr>
          <w:rFonts w:ascii="Times New Roman" w:hAnsi="Times New Roman" w:cs="Times New Roman"/>
          <w:sz w:val="24"/>
          <w:szCs w:val="24"/>
        </w:rPr>
        <w:t>Deviprasad</w:t>
      </w:r>
      <w:proofErr w:type="spellEnd"/>
      <w:r w:rsidRPr="003E6101">
        <w:rPr>
          <w:rFonts w:ascii="Times New Roman" w:hAnsi="Times New Roman" w:cs="Times New Roman"/>
          <w:sz w:val="24"/>
          <w:szCs w:val="24"/>
        </w:rPr>
        <w:t xml:space="preserve"> Mandal, Paresh Kumar Behera,</w:t>
      </w:r>
      <w:r w:rsidRPr="003E610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3E610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usanta</w:t>
      </w:r>
      <w:proofErr w:type="spellEnd"/>
      <w:r w:rsidRPr="003E610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3E610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oychoudhury</w:t>
      </w:r>
      <w:proofErr w:type="spellEnd"/>
      <w:r w:rsidRPr="003E610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E6101">
        <w:rPr>
          <w:rFonts w:ascii="Times New Roman" w:hAnsi="Times New Roman" w:cs="Times New Roman"/>
          <w:sz w:val="24"/>
          <w:szCs w:val="24"/>
        </w:rPr>
        <w:t>Supriya</w:t>
      </w:r>
      <w:proofErr w:type="spellEnd"/>
      <w:r w:rsidRPr="003E61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E6101">
        <w:rPr>
          <w:rFonts w:ascii="Times New Roman" w:hAnsi="Times New Roman" w:cs="Times New Roman"/>
          <w:sz w:val="24"/>
          <w:szCs w:val="24"/>
        </w:rPr>
        <w:t>Kheur</w:t>
      </w:r>
      <w:proofErr w:type="spellEnd"/>
      <w:r w:rsidRPr="003E6101">
        <w:rPr>
          <w:rFonts w:ascii="Times New Roman" w:hAnsi="Times New Roman" w:cs="Times New Roman"/>
          <w:sz w:val="24"/>
          <w:szCs w:val="24"/>
        </w:rPr>
        <w:t>, Michael George Botelho, Newell W. Johnson</w:t>
      </w:r>
    </w:p>
    <w:p w14:paraId="3B920529" w14:textId="6BDCD3DA" w:rsidR="00E329F9" w:rsidRPr="003E6101" w:rsidRDefault="00E329F9" w:rsidP="00E329F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1B849DC" w14:textId="65F6338B" w:rsidR="00E329F9" w:rsidRPr="003E6101" w:rsidRDefault="00E329F9" w:rsidP="00E329F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124454C" w14:textId="57833A5E" w:rsidR="00E329F9" w:rsidRPr="003E6101" w:rsidRDefault="00E329F9" w:rsidP="00E329F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063061B" w14:textId="51EE3178" w:rsidR="00E329F9" w:rsidRPr="003E6101" w:rsidRDefault="00E329F9" w:rsidP="00E329F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9ECA581" w14:textId="469628B2" w:rsidR="00E329F9" w:rsidRPr="003E6101" w:rsidRDefault="00E329F9" w:rsidP="00E329F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9A3FE8C" w14:textId="7368F814" w:rsidR="00E329F9" w:rsidRPr="003E6101" w:rsidRDefault="00E329F9" w:rsidP="00E329F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D021273" w14:textId="738A90ED" w:rsidR="00E329F9" w:rsidRPr="003E6101" w:rsidRDefault="00E329F9" w:rsidP="00E329F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5E6DB6C" w14:textId="247C7383" w:rsidR="00E329F9" w:rsidRPr="003E6101" w:rsidRDefault="00E329F9" w:rsidP="00E329F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56821AF" w14:textId="16E12027" w:rsidR="00E329F9" w:rsidRPr="003E6101" w:rsidRDefault="00E329F9" w:rsidP="00E329F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59B2905" w14:textId="3C818F24" w:rsidR="00E329F9" w:rsidRPr="003E6101" w:rsidRDefault="00E329F9" w:rsidP="00E329F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15D2840" w14:textId="7DDE06B9" w:rsidR="00E329F9" w:rsidRPr="003E6101" w:rsidRDefault="00E329F9" w:rsidP="00E329F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9B4E17D" w14:textId="3B3B6309" w:rsidR="00E329F9" w:rsidRPr="003E6101" w:rsidRDefault="00E329F9" w:rsidP="00E329F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05315F3" w14:textId="3E7E08A2" w:rsidR="00E329F9" w:rsidRPr="003E6101" w:rsidRDefault="00E329F9" w:rsidP="00E329F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41E0459" w14:textId="0E99877A" w:rsidR="00E329F9" w:rsidRPr="003E6101" w:rsidRDefault="00E329F9" w:rsidP="00E329F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BC08377" w14:textId="77777777" w:rsidR="00E329F9" w:rsidRPr="003E6101" w:rsidRDefault="00E329F9" w:rsidP="00E329F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60A5FAA" w14:textId="14A5D9D6" w:rsidR="00E329F9" w:rsidRPr="003E6101" w:rsidRDefault="00E329F9" w:rsidP="00E329F9">
      <w:pPr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3E6101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lastRenderedPageBreak/>
        <w:t xml:space="preserve"> </w:t>
      </w:r>
    </w:p>
    <w:tbl>
      <w:tblPr>
        <w:tblpPr w:leftFromText="180" w:rightFromText="180" w:vertAnchor="page" w:horzAnchor="margin" w:tblpXSpec="center" w:tblpY="2607"/>
        <w:tblW w:w="6997" w:type="dxa"/>
        <w:tblLook w:val="04A0" w:firstRow="1" w:lastRow="0" w:firstColumn="1" w:lastColumn="0" w:noHBand="0" w:noVBand="1"/>
      </w:tblPr>
      <w:tblGrid>
        <w:gridCol w:w="3706"/>
        <w:gridCol w:w="1671"/>
        <w:gridCol w:w="1620"/>
      </w:tblGrid>
      <w:tr w:rsidR="00E329F9" w:rsidRPr="003E6101" w14:paraId="7CD5B8B3" w14:textId="77777777" w:rsidTr="00E329F9">
        <w:trPr>
          <w:trHeight w:val="359"/>
        </w:trPr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1EE4D7BC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E610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Parameter     </w:t>
            </w:r>
          </w:p>
        </w:tc>
        <w:tc>
          <w:tcPr>
            <w:tcW w:w="1671" w:type="dxa"/>
            <w:tcBorders>
              <w:top w:val="double" w:sz="4" w:space="0" w:color="auto"/>
              <w:bottom w:val="double" w:sz="4" w:space="0" w:color="auto"/>
            </w:tcBorders>
          </w:tcPr>
          <w:p w14:paraId="4C350F14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E610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SCC</w:t>
            </w:r>
          </w:p>
        </w:tc>
        <w:tc>
          <w:tcPr>
            <w:tcW w:w="1620" w:type="dxa"/>
            <w:tcBorders>
              <w:top w:val="double" w:sz="4" w:space="0" w:color="auto"/>
              <w:bottom w:val="double" w:sz="4" w:space="0" w:color="auto"/>
            </w:tcBorders>
          </w:tcPr>
          <w:p w14:paraId="2A904C8E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E610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ormal controls</w:t>
            </w:r>
          </w:p>
        </w:tc>
      </w:tr>
      <w:tr w:rsidR="00E329F9" w:rsidRPr="003E6101" w14:paraId="72DC397A" w14:textId="77777777" w:rsidTr="00E329F9">
        <w:trPr>
          <w:trHeight w:val="359"/>
        </w:trPr>
        <w:tc>
          <w:tcPr>
            <w:tcW w:w="0" w:type="auto"/>
            <w:tcBorders>
              <w:top w:val="double" w:sz="4" w:space="0" w:color="auto"/>
            </w:tcBorders>
          </w:tcPr>
          <w:p w14:paraId="2E1BB86B" w14:textId="2C8D2B0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E610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otal no of subjects</w:t>
            </w:r>
          </w:p>
        </w:tc>
        <w:tc>
          <w:tcPr>
            <w:tcW w:w="1671" w:type="dxa"/>
            <w:tcBorders>
              <w:top w:val="double" w:sz="4" w:space="0" w:color="auto"/>
            </w:tcBorders>
          </w:tcPr>
          <w:p w14:paraId="787EB16A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48</w:t>
            </w:r>
          </w:p>
        </w:tc>
        <w:tc>
          <w:tcPr>
            <w:tcW w:w="1620" w:type="dxa"/>
            <w:tcBorders>
              <w:top w:val="double" w:sz="4" w:space="0" w:color="auto"/>
            </w:tcBorders>
          </w:tcPr>
          <w:p w14:paraId="2F6939D4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</w:tr>
      <w:tr w:rsidR="00E329F9" w:rsidRPr="003E6101" w14:paraId="3C369363" w14:textId="77777777" w:rsidTr="00E329F9">
        <w:trPr>
          <w:trHeight w:val="359"/>
        </w:trPr>
        <w:tc>
          <w:tcPr>
            <w:tcW w:w="0" w:type="auto"/>
          </w:tcPr>
          <w:p w14:paraId="0595F7C2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E610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ge, mean (years)</w:t>
            </w:r>
          </w:p>
        </w:tc>
        <w:tc>
          <w:tcPr>
            <w:tcW w:w="1671" w:type="dxa"/>
          </w:tcPr>
          <w:p w14:paraId="654E7975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31</w:t>
            </w:r>
          </w:p>
        </w:tc>
        <w:tc>
          <w:tcPr>
            <w:tcW w:w="1620" w:type="dxa"/>
          </w:tcPr>
          <w:p w14:paraId="0E966F40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67</w:t>
            </w:r>
          </w:p>
        </w:tc>
      </w:tr>
      <w:tr w:rsidR="00E329F9" w:rsidRPr="003E6101" w14:paraId="33ECD0A1" w14:textId="77777777" w:rsidTr="00E329F9">
        <w:trPr>
          <w:trHeight w:val="359"/>
        </w:trPr>
        <w:tc>
          <w:tcPr>
            <w:tcW w:w="0" w:type="auto"/>
          </w:tcPr>
          <w:p w14:paraId="14C10C18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ndard deviation SD</w:t>
            </w:r>
          </w:p>
        </w:tc>
        <w:tc>
          <w:tcPr>
            <w:tcW w:w="1671" w:type="dxa"/>
          </w:tcPr>
          <w:p w14:paraId="4CF9A100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13.24</w:t>
            </w:r>
          </w:p>
        </w:tc>
        <w:tc>
          <w:tcPr>
            <w:tcW w:w="1620" w:type="dxa"/>
          </w:tcPr>
          <w:p w14:paraId="1FA26441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6.81</w:t>
            </w:r>
          </w:p>
        </w:tc>
      </w:tr>
      <w:tr w:rsidR="00E329F9" w:rsidRPr="003E6101" w14:paraId="1B0F064E" w14:textId="77777777" w:rsidTr="00E329F9">
        <w:trPr>
          <w:trHeight w:val="359"/>
        </w:trPr>
        <w:tc>
          <w:tcPr>
            <w:tcW w:w="0" w:type="auto"/>
          </w:tcPr>
          <w:p w14:paraId="1F0C811D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E610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671" w:type="dxa"/>
          </w:tcPr>
          <w:p w14:paraId="3DC1FA18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5A44C46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29F9" w:rsidRPr="003E6101" w14:paraId="521F5CC1" w14:textId="77777777" w:rsidTr="00E329F9">
        <w:trPr>
          <w:trHeight w:val="359"/>
        </w:trPr>
        <w:tc>
          <w:tcPr>
            <w:tcW w:w="0" w:type="auto"/>
          </w:tcPr>
          <w:p w14:paraId="2A718EE4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671" w:type="dxa"/>
          </w:tcPr>
          <w:p w14:paraId="61838F47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620" w:type="dxa"/>
          </w:tcPr>
          <w:p w14:paraId="0F1C7774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E329F9" w:rsidRPr="003E6101" w14:paraId="29DCFB9E" w14:textId="77777777" w:rsidTr="00E329F9">
        <w:trPr>
          <w:trHeight w:val="359"/>
        </w:trPr>
        <w:tc>
          <w:tcPr>
            <w:tcW w:w="0" w:type="auto"/>
          </w:tcPr>
          <w:p w14:paraId="18363A1F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71" w:type="dxa"/>
          </w:tcPr>
          <w:p w14:paraId="73608137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620" w:type="dxa"/>
          </w:tcPr>
          <w:p w14:paraId="5849FF88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E329F9" w:rsidRPr="003E6101" w14:paraId="20BAE1C8" w14:textId="77777777" w:rsidTr="00E329F9">
        <w:trPr>
          <w:trHeight w:val="359"/>
        </w:trPr>
        <w:tc>
          <w:tcPr>
            <w:tcW w:w="0" w:type="auto"/>
          </w:tcPr>
          <w:p w14:paraId="1DADB5DE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E610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obacco Habits</w:t>
            </w:r>
          </w:p>
        </w:tc>
        <w:tc>
          <w:tcPr>
            <w:tcW w:w="1671" w:type="dxa"/>
          </w:tcPr>
          <w:p w14:paraId="2C26B47B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3E69A50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29F9" w:rsidRPr="003E6101" w14:paraId="509E92CB" w14:textId="77777777" w:rsidTr="00E329F9">
        <w:trPr>
          <w:trHeight w:val="359"/>
        </w:trPr>
        <w:tc>
          <w:tcPr>
            <w:tcW w:w="0" w:type="auto"/>
          </w:tcPr>
          <w:p w14:paraId="3C746CA7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1671" w:type="dxa"/>
          </w:tcPr>
          <w:p w14:paraId="597928F2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20" w:type="dxa"/>
          </w:tcPr>
          <w:p w14:paraId="1824A36F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E329F9" w:rsidRPr="003E6101" w14:paraId="06D1EA75" w14:textId="77777777" w:rsidTr="00E329F9">
        <w:trPr>
          <w:trHeight w:val="359"/>
        </w:trPr>
        <w:tc>
          <w:tcPr>
            <w:tcW w:w="0" w:type="auto"/>
          </w:tcPr>
          <w:p w14:paraId="6E725BCC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wing</w:t>
            </w:r>
          </w:p>
        </w:tc>
        <w:tc>
          <w:tcPr>
            <w:tcW w:w="1671" w:type="dxa"/>
          </w:tcPr>
          <w:p w14:paraId="34388A16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620" w:type="dxa"/>
          </w:tcPr>
          <w:p w14:paraId="781633E6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E329F9" w:rsidRPr="003E6101" w14:paraId="14415C16" w14:textId="77777777" w:rsidTr="00E329F9">
        <w:trPr>
          <w:trHeight w:val="359"/>
        </w:trPr>
        <w:tc>
          <w:tcPr>
            <w:tcW w:w="0" w:type="auto"/>
          </w:tcPr>
          <w:p w14:paraId="3E1C2D32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wing + Smoking</w:t>
            </w:r>
          </w:p>
        </w:tc>
        <w:tc>
          <w:tcPr>
            <w:tcW w:w="1671" w:type="dxa"/>
          </w:tcPr>
          <w:p w14:paraId="59FEB4D3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620" w:type="dxa"/>
          </w:tcPr>
          <w:p w14:paraId="1B6BDE71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E329F9" w:rsidRPr="003E6101" w14:paraId="2C2A6939" w14:textId="77777777" w:rsidTr="00E329F9">
        <w:trPr>
          <w:trHeight w:val="359"/>
        </w:trPr>
        <w:tc>
          <w:tcPr>
            <w:tcW w:w="0" w:type="auto"/>
          </w:tcPr>
          <w:p w14:paraId="2A7672F6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10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lcohol Habit</w:t>
            </w:r>
          </w:p>
        </w:tc>
        <w:tc>
          <w:tcPr>
            <w:tcW w:w="1671" w:type="dxa"/>
          </w:tcPr>
          <w:p w14:paraId="1D251F56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42FE329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29F9" w:rsidRPr="003E6101" w14:paraId="26F65261" w14:textId="77777777" w:rsidTr="00E329F9">
        <w:trPr>
          <w:trHeight w:val="359"/>
        </w:trPr>
        <w:tc>
          <w:tcPr>
            <w:tcW w:w="0" w:type="auto"/>
          </w:tcPr>
          <w:p w14:paraId="72137490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71" w:type="dxa"/>
          </w:tcPr>
          <w:p w14:paraId="6F6BB5BD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620" w:type="dxa"/>
          </w:tcPr>
          <w:p w14:paraId="12281690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E329F9" w:rsidRPr="003E6101" w14:paraId="6D44E49A" w14:textId="77777777" w:rsidTr="00E329F9">
        <w:trPr>
          <w:trHeight w:val="359"/>
        </w:trPr>
        <w:tc>
          <w:tcPr>
            <w:tcW w:w="0" w:type="auto"/>
          </w:tcPr>
          <w:p w14:paraId="52C31254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671" w:type="dxa"/>
          </w:tcPr>
          <w:p w14:paraId="20A2F81C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620" w:type="dxa"/>
          </w:tcPr>
          <w:p w14:paraId="27150A9D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E329F9" w:rsidRPr="003E6101" w14:paraId="4C8CBA48" w14:textId="77777777" w:rsidTr="00E329F9">
        <w:trPr>
          <w:trHeight w:val="359"/>
        </w:trPr>
        <w:tc>
          <w:tcPr>
            <w:tcW w:w="0" w:type="auto"/>
          </w:tcPr>
          <w:p w14:paraId="0702D14C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E610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natomic sites</w:t>
            </w:r>
          </w:p>
        </w:tc>
        <w:tc>
          <w:tcPr>
            <w:tcW w:w="1671" w:type="dxa"/>
          </w:tcPr>
          <w:p w14:paraId="12241313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CFC77CD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E329F9" w:rsidRPr="003E6101" w14:paraId="044D6D4A" w14:textId="77777777" w:rsidTr="00E329F9">
        <w:trPr>
          <w:trHeight w:val="359"/>
        </w:trPr>
        <w:tc>
          <w:tcPr>
            <w:tcW w:w="0" w:type="auto"/>
          </w:tcPr>
          <w:p w14:paraId="4DD32895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oor of mouth</w:t>
            </w:r>
          </w:p>
        </w:tc>
        <w:tc>
          <w:tcPr>
            <w:tcW w:w="1671" w:type="dxa"/>
          </w:tcPr>
          <w:p w14:paraId="38C8C075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20" w:type="dxa"/>
          </w:tcPr>
          <w:p w14:paraId="088C2AAA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29F9" w:rsidRPr="003E6101" w14:paraId="44776317" w14:textId="77777777" w:rsidTr="00E329F9">
        <w:trPr>
          <w:trHeight w:val="359"/>
        </w:trPr>
        <w:tc>
          <w:tcPr>
            <w:tcW w:w="0" w:type="auto"/>
          </w:tcPr>
          <w:p w14:paraId="296665D5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ccal Mucosa</w:t>
            </w:r>
          </w:p>
        </w:tc>
        <w:tc>
          <w:tcPr>
            <w:tcW w:w="1671" w:type="dxa"/>
          </w:tcPr>
          <w:p w14:paraId="585D6DD3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620" w:type="dxa"/>
          </w:tcPr>
          <w:p w14:paraId="134B2281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29F9" w:rsidRPr="003E6101" w14:paraId="6F05026A" w14:textId="77777777" w:rsidTr="00E329F9">
        <w:trPr>
          <w:trHeight w:val="359"/>
        </w:trPr>
        <w:tc>
          <w:tcPr>
            <w:tcW w:w="0" w:type="auto"/>
          </w:tcPr>
          <w:p w14:paraId="332133FC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teral Border of tongue</w:t>
            </w:r>
          </w:p>
        </w:tc>
        <w:tc>
          <w:tcPr>
            <w:tcW w:w="1671" w:type="dxa"/>
          </w:tcPr>
          <w:p w14:paraId="1BD42117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20" w:type="dxa"/>
          </w:tcPr>
          <w:p w14:paraId="34064154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29F9" w:rsidRPr="003E6101" w14:paraId="64F8FF1E" w14:textId="77777777" w:rsidTr="00E329F9">
        <w:trPr>
          <w:trHeight w:val="359"/>
        </w:trPr>
        <w:tc>
          <w:tcPr>
            <w:tcW w:w="0" w:type="auto"/>
          </w:tcPr>
          <w:p w14:paraId="2E3A809D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rsal tongue</w:t>
            </w:r>
          </w:p>
        </w:tc>
        <w:tc>
          <w:tcPr>
            <w:tcW w:w="1671" w:type="dxa"/>
          </w:tcPr>
          <w:p w14:paraId="1564D44A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20" w:type="dxa"/>
          </w:tcPr>
          <w:p w14:paraId="5830D8C6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29F9" w:rsidRPr="003E6101" w14:paraId="4824E42C" w14:textId="77777777" w:rsidTr="00E329F9">
        <w:trPr>
          <w:trHeight w:val="359"/>
        </w:trPr>
        <w:tc>
          <w:tcPr>
            <w:tcW w:w="0" w:type="auto"/>
          </w:tcPr>
          <w:p w14:paraId="3F5FFDE9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veolus</w:t>
            </w:r>
          </w:p>
        </w:tc>
        <w:tc>
          <w:tcPr>
            <w:tcW w:w="1671" w:type="dxa"/>
          </w:tcPr>
          <w:p w14:paraId="609CAF94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20" w:type="dxa"/>
          </w:tcPr>
          <w:p w14:paraId="7608BC18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29F9" w:rsidRPr="003E6101" w14:paraId="53120DE2" w14:textId="77777777" w:rsidTr="00E329F9">
        <w:trPr>
          <w:trHeight w:val="359"/>
        </w:trPr>
        <w:tc>
          <w:tcPr>
            <w:tcW w:w="0" w:type="auto"/>
          </w:tcPr>
          <w:p w14:paraId="4A5244C6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ngiva</w:t>
            </w:r>
          </w:p>
        </w:tc>
        <w:tc>
          <w:tcPr>
            <w:tcW w:w="1671" w:type="dxa"/>
          </w:tcPr>
          <w:p w14:paraId="51254322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20" w:type="dxa"/>
          </w:tcPr>
          <w:p w14:paraId="1D8D5C13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29F9" w:rsidRPr="003E6101" w14:paraId="6FE08FCA" w14:textId="77777777" w:rsidTr="00E329F9">
        <w:trPr>
          <w:trHeight w:val="359"/>
        </w:trPr>
        <w:tc>
          <w:tcPr>
            <w:tcW w:w="0" w:type="auto"/>
          </w:tcPr>
          <w:p w14:paraId="76AB6DCA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E610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linical Staging</w:t>
            </w:r>
          </w:p>
        </w:tc>
        <w:tc>
          <w:tcPr>
            <w:tcW w:w="1671" w:type="dxa"/>
          </w:tcPr>
          <w:p w14:paraId="299FE4A8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613C7B0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E329F9" w:rsidRPr="003E6101" w14:paraId="33A77BB4" w14:textId="77777777" w:rsidTr="00E329F9">
        <w:trPr>
          <w:trHeight w:val="359"/>
        </w:trPr>
        <w:tc>
          <w:tcPr>
            <w:tcW w:w="0" w:type="auto"/>
          </w:tcPr>
          <w:p w14:paraId="14F9251B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mph node +</w:t>
            </w:r>
          </w:p>
        </w:tc>
        <w:tc>
          <w:tcPr>
            <w:tcW w:w="1671" w:type="dxa"/>
          </w:tcPr>
          <w:p w14:paraId="351145DD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620" w:type="dxa"/>
          </w:tcPr>
          <w:p w14:paraId="72B20CF1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29F9" w:rsidRPr="003E6101" w14:paraId="0E4D8C10" w14:textId="77777777" w:rsidTr="00E329F9">
        <w:trPr>
          <w:trHeight w:val="359"/>
        </w:trPr>
        <w:tc>
          <w:tcPr>
            <w:tcW w:w="0" w:type="auto"/>
          </w:tcPr>
          <w:p w14:paraId="3B416F80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mph node –</w:t>
            </w:r>
          </w:p>
        </w:tc>
        <w:tc>
          <w:tcPr>
            <w:tcW w:w="1671" w:type="dxa"/>
          </w:tcPr>
          <w:p w14:paraId="585F4370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20" w:type="dxa"/>
          </w:tcPr>
          <w:p w14:paraId="59AAF388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29F9" w:rsidRPr="003E6101" w14:paraId="30B13279" w14:textId="77777777" w:rsidTr="00E329F9">
        <w:trPr>
          <w:trHeight w:val="359"/>
        </w:trPr>
        <w:tc>
          <w:tcPr>
            <w:tcW w:w="0" w:type="auto"/>
          </w:tcPr>
          <w:p w14:paraId="50030B9E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E610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istological Grade</w:t>
            </w:r>
          </w:p>
        </w:tc>
        <w:tc>
          <w:tcPr>
            <w:tcW w:w="1671" w:type="dxa"/>
          </w:tcPr>
          <w:p w14:paraId="1FE18305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96C0965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E329F9" w:rsidRPr="003E6101" w14:paraId="331F6D90" w14:textId="77777777" w:rsidTr="00E329F9">
        <w:trPr>
          <w:trHeight w:val="359"/>
        </w:trPr>
        <w:tc>
          <w:tcPr>
            <w:tcW w:w="0" w:type="auto"/>
          </w:tcPr>
          <w:p w14:paraId="18EA0A13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ll</w:t>
            </w:r>
          </w:p>
        </w:tc>
        <w:tc>
          <w:tcPr>
            <w:tcW w:w="1671" w:type="dxa"/>
          </w:tcPr>
          <w:p w14:paraId="659144A1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620" w:type="dxa"/>
          </w:tcPr>
          <w:p w14:paraId="1102CA81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29F9" w:rsidRPr="003E6101" w14:paraId="3C274D98" w14:textId="77777777" w:rsidTr="00E329F9">
        <w:trPr>
          <w:trHeight w:val="359"/>
        </w:trPr>
        <w:tc>
          <w:tcPr>
            <w:tcW w:w="0" w:type="auto"/>
          </w:tcPr>
          <w:p w14:paraId="57BAF7B7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671" w:type="dxa"/>
          </w:tcPr>
          <w:p w14:paraId="3ABE0F7B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620" w:type="dxa"/>
          </w:tcPr>
          <w:p w14:paraId="2864C005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29F9" w:rsidRPr="003E6101" w14:paraId="2F5FA686" w14:textId="77777777" w:rsidTr="00E329F9">
        <w:trPr>
          <w:trHeight w:val="359"/>
        </w:trPr>
        <w:tc>
          <w:tcPr>
            <w:tcW w:w="0" w:type="auto"/>
            <w:tcBorders>
              <w:bottom w:val="double" w:sz="4" w:space="0" w:color="auto"/>
            </w:tcBorders>
          </w:tcPr>
          <w:p w14:paraId="4AD88886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or</w:t>
            </w:r>
          </w:p>
        </w:tc>
        <w:tc>
          <w:tcPr>
            <w:tcW w:w="1671" w:type="dxa"/>
            <w:tcBorders>
              <w:bottom w:val="double" w:sz="4" w:space="0" w:color="auto"/>
            </w:tcBorders>
          </w:tcPr>
          <w:p w14:paraId="6FFA6161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bottom w:val="double" w:sz="4" w:space="0" w:color="auto"/>
            </w:tcBorders>
          </w:tcPr>
          <w:p w14:paraId="7376CB3C" w14:textId="77777777" w:rsidR="00E329F9" w:rsidRPr="003E6101" w:rsidRDefault="00E329F9" w:rsidP="00E329F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3704D77F" w14:textId="77777777" w:rsidR="00E329F9" w:rsidRPr="003E6101" w:rsidRDefault="00E329F9" w:rsidP="00E329F9">
      <w:pPr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4FCBFBB4" w14:textId="77777777" w:rsidR="00E329F9" w:rsidRPr="003E6101" w:rsidRDefault="00E329F9" w:rsidP="00E329F9">
      <w:pPr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5F83F6B0" w14:textId="77777777" w:rsidR="00E329F9" w:rsidRPr="003E6101" w:rsidRDefault="00E329F9" w:rsidP="00E329F9">
      <w:pPr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649BB705" w14:textId="77777777" w:rsidR="00E329F9" w:rsidRPr="003E6101" w:rsidRDefault="00E329F9" w:rsidP="00E329F9">
      <w:pPr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6E44FEC6" w14:textId="5C06564F" w:rsidR="0063450D" w:rsidRPr="003E6101" w:rsidRDefault="0063450D">
      <w:pPr>
        <w:rPr>
          <w:rFonts w:ascii="Times New Roman" w:hAnsi="Times New Roman" w:cs="Times New Roman"/>
          <w:sz w:val="24"/>
          <w:szCs w:val="24"/>
        </w:rPr>
      </w:pPr>
    </w:p>
    <w:p w14:paraId="7A29EADD" w14:textId="35241C25" w:rsidR="00672BFD" w:rsidRPr="003E6101" w:rsidRDefault="00672BFD">
      <w:pPr>
        <w:rPr>
          <w:rFonts w:ascii="Times New Roman" w:hAnsi="Times New Roman" w:cs="Times New Roman"/>
          <w:sz w:val="24"/>
          <w:szCs w:val="24"/>
        </w:rPr>
      </w:pPr>
    </w:p>
    <w:p w14:paraId="455874A8" w14:textId="6D803A3A" w:rsidR="00672BFD" w:rsidRPr="003E6101" w:rsidRDefault="00672BFD">
      <w:pPr>
        <w:rPr>
          <w:rFonts w:ascii="Times New Roman" w:hAnsi="Times New Roman" w:cs="Times New Roman"/>
          <w:sz w:val="24"/>
          <w:szCs w:val="24"/>
        </w:rPr>
      </w:pPr>
    </w:p>
    <w:p w14:paraId="6B46C42B" w14:textId="14E0A4A1" w:rsidR="00672BFD" w:rsidRPr="003E6101" w:rsidRDefault="00672BFD">
      <w:pPr>
        <w:rPr>
          <w:rFonts w:ascii="Times New Roman" w:hAnsi="Times New Roman" w:cs="Times New Roman"/>
          <w:sz w:val="24"/>
          <w:szCs w:val="24"/>
        </w:rPr>
      </w:pPr>
    </w:p>
    <w:p w14:paraId="09186379" w14:textId="07ACC82A" w:rsidR="00672BFD" w:rsidRPr="003E6101" w:rsidRDefault="00672BFD">
      <w:pPr>
        <w:rPr>
          <w:rFonts w:ascii="Times New Roman" w:hAnsi="Times New Roman" w:cs="Times New Roman"/>
          <w:sz w:val="24"/>
          <w:szCs w:val="24"/>
        </w:rPr>
      </w:pPr>
    </w:p>
    <w:p w14:paraId="0A87B75F" w14:textId="13926F43" w:rsidR="00672BFD" w:rsidRPr="003E6101" w:rsidRDefault="00672BFD">
      <w:pPr>
        <w:rPr>
          <w:rFonts w:ascii="Times New Roman" w:hAnsi="Times New Roman" w:cs="Times New Roman"/>
          <w:sz w:val="24"/>
          <w:szCs w:val="24"/>
        </w:rPr>
      </w:pPr>
    </w:p>
    <w:p w14:paraId="73C31635" w14:textId="1E37EA4A" w:rsidR="00672BFD" w:rsidRPr="003E6101" w:rsidRDefault="00672BFD">
      <w:pPr>
        <w:rPr>
          <w:rFonts w:ascii="Times New Roman" w:hAnsi="Times New Roman" w:cs="Times New Roman"/>
          <w:sz w:val="24"/>
          <w:szCs w:val="24"/>
        </w:rPr>
      </w:pPr>
    </w:p>
    <w:p w14:paraId="6223D63F" w14:textId="13DF2607" w:rsidR="00672BFD" w:rsidRPr="003E6101" w:rsidRDefault="00672BFD">
      <w:pPr>
        <w:rPr>
          <w:rFonts w:ascii="Times New Roman" w:hAnsi="Times New Roman" w:cs="Times New Roman"/>
          <w:sz w:val="24"/>
          <w:szCs w:val="24"/>
        </w:rPr>
      </w:pPr>
    </w:p>
    <w:p w14:paraId="72C286AC" w14:textId="2BB5742A" w:rsidR="00672BFD" w:rsidRPr="003E6101" w:rsidRDefault="00672BFD">
      <w:pPr>
        <w:rPr>
          <w:rFonts w:ascii="Times New Roman" w:hAnsi="Times New Roman" w:cs="Times New Roman"/>
          <w:sz w:val="24"/>
          <w:szCs w:val="24"/>
        </w:rPr>
      </w:pPr>
    </w:p>
    <w:p w14:paraId="6B363683" w14:textId="19D635D4" w:rsidR="00672BFD" w:rsidRPr="003E6101" w:rsidRDefault="00672BFD">
      <w:pPr>
        <w:rPr>
          <w:rFonts w:ascii="Times New Roman" w:hAnsi="Times New Roman" w:cs="Times New Roman"/>
          <w:sz w:val="24"/>
          <w:szCs w:val="24"/>
        </w:rPr>
      </w:pPr>
    </w:p>
    <w:p w14:paraId="49DBD1C5" w14:textId="110B3E8C" w:rsidR="00672BFD" w:rsidRPr="003E6101" w:rsidRDefault="00672BFD">
      <w:pPr>
        <w:rPr>
          <w:rFonts w:ascii="Times New Roman" w:hAnsi="Times New Roman" w:cs="Times New Roman"/>
          <w:sz w:val="24"/>
          <w:szCs w:val="24"/>
        </w:rPr>
      </w:pPr>
    </w:p>
    <w:p w14:paraId="776B3B60" w14:textId="67D1CCC1" w:rsidR="00672BFD" w:rsidRPr="003E6101" w:rsidRDefault="00672BFD">
      <w:pPr>
        <w:rPr>
          <w:rFonts w:ascii="Times New Roman" w:hAnsi="Times New Roman" w:cs="Times New Roman"/>
          <w:sz w:val="24"/>
          <w:szCs w:val="24"/>
        </w:rPr>
      </w:pPr>
    </w:p>
    <w:p w14:paraId="76A9041E" w14:textId="4D0FE457" w:rsidR="00672BFD" w:rsidRPr="003E6101" w:rsidRDefault="00672BFD">
      <w:pPr>
        <w:rPr>
          <w:rFonts w:ascii="Times New Roman" w:hAnsi="Times New Roman" w:cs="Times New Roman"/>
          <w:sz w:val="24"/>
          <w:szCs w:val="24"/>
        </w:rPr>
      </w:pPr>
    </w:p>
    <w:p w14:paraId="75B7B7BE" w14:textId="2410E192" w:rsidR="00672BFD" w:rsidRPr="003E6101" w:rsidRDefault="00672BFD">
      <w:pPr>
        <w:rPr>
          <w:rFonts w:ascii="Times New Roman" w:hAnsi="Times New Roman" w:cs="Times New Roman"/>
          <w:sz w:val="24"/>
          <w:szCs w:val="24"/>
        </w:rPr>
      </w:pPr>
    </w:p>
    <w:p w14:paraId="36AA6718" w14:textId="4241E161" w:rsidR="00672BFD" w:rsidRPr="003E6101" w:rsidRDefault="00672BFD">
      <w:pPr>
        <w:rPr>
          <w:rFonts w:ascii="Times New Roman" w:hAnsi="Times New Roman" w:cs="Times New Roman"/>
          <w:sz w:val="24"/>
          <w:szCs w:val="24"/>
        </w:rPr>
      </w:pPr>
    </w:p>
    <w:p w14:paraId="74702206" w14:textId="0CD62D94" w:rsidR="00672BFD" w:rsidRPr="003E6101" w:rsidRDefault="00672BFD">
      <w:pPr>
        <w:rPr>
          <w:rFonts w:ascii="Times New Roman" w:hAnsi="Times New Roman" w:cs="Times New Roman"/>
          <w:sz w:val="24"/>
          <w:szCs w:val="24"/>
        </w:rPr>
      </w:pPr>
    </w:p>
    <w:p w14:paraId="0F9F41BD" w14:textId="6BA9A143" w:rsidR="00672BFD" w:rsidRPr="003E6101" w:rsidRDefault="00672BFD">
      <w:pPr>
        <w:rPr>
          <w:rFonts w:ascii="Times New Roman" w:hAnsi="Times New Roman" w:cs="Times New Roman"/>
          <w:sz w:val="24"/>
          <w:szCs w:val="24"/>
        </w:rPr>
      </w:pPr>
    </w:p>
    <w:p w14:paraId="659C6A9E" w14:textId="3CB3232A" w:rsidR="00672BFD" w:rsidRPr="003E6101" w:rsidRDefault="00672BFD">
      <w:pPr>
        <w:rPr>
          <w:rFonts w:ascii="Times New Roman" w:hAnsi="Times New Roman" w:cs="Times New Roman"/>
          <w:sz w:val="24"/>
          <w:szCs w:val="24"/>
        </w:rPr>
      </w:pPr>
    </w:p>
    <w:p w14:paraId="3F58CE16" w14:textId="5E363120" w:rsidR="00672BFD" w:rsidRPr="003E6101" w:rsidRDefault="003E6101" w:rsidP="003E6101">
      <w:pPr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3E6101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               </w:t>
      </w:r>
      <w:r w:rsidRPr="003E6101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Supplementary Table </w:t>
      </w:r>
      <w:proofErr w:type="gramStart"/>
      <w:r w:rsidRPr="003E6101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1</w:t>
      </w:r>
      <w:r w:rsidRPr="003E6101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:</w:t>
      </w:r>
      <w:proofErr w:type="gramEnd"/>
      <w:r w:rsidR="00814BDB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</w:t>
      </w:r>
      <w:r w:rsidRPr="003E610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linicopathological characteristics of the samples</w:t>
      </w:r>
    </w:p>
    <w:p w14:paraId="7E776C06" w14:textId="6AC556C1" w:rsidR="00B92890" w:rsidRPr="003E6101" w:rsidRDefault="00DE6129">
      <w:pPr>
        <w:rPr>
          <w:rFonts w:ascii="Times New Roman" w:hAnsi="Times New Roman" w:cs="Times New Roman"/>
          <w:sz w:val="24"/>
          <w:szCs w:val="24"/>
        </w:rPr>
      </w:pPr>
      <w:r w:rsidRPr="003E6101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A949D3C" wp14:editId="51A3DB79">
            <wp:extent cx="5943600" cy="4457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9E14AA" w14:textId="5E8B7C9F" w:rsidR="00C35173" w:rsidRPr="003E6101" w:rsidRDefault="00C35173">
      <w:pPr>
        <w:rPr>
          <w:rFonts w:ascii="Times New Roman" w:hAnsi="Times New Roman" w:cs="Times New Roman"/>
          <w:sz w:val="24"/>
          <w:szCs w:val="24"/>
        </w:rPr>
      </w:pPr>
    </w:p>
    <w:p w14:paraId="1FDCB5F4" w14:textId="36D20CE8" w:rsidR="00714AEE" w:rsidRPr="003E6101" w:rsidRDefault="003E6101" w:rsidP="00714AEE">
      <w:pPr>
        <w:rPr>
          <w:rFonts w:ascii="Times New Roman" w:hAnsi="Times New Roman" w:cs="Times New Roman"/>
          <w:sz w:val="24"/>
          <w:szCs w:val="24"/>
        </w:rPr>
      </w:pPr>
      <w:r w:rsidRPr="003E6101">
        <w:rPr>
          <w:rFonts w:ascii="Times New Roman" w:hAnsi="Times New Roman" w:cs="Times New Roman"/>
          <w:sz w:val="24"/>
          <w:szCs w:val="24"/>
        </w:rPr>
        <w:t xml:space="preserve">                                  </w:t>
      </w:r>
      <w:r w:rsidR="00714AEE" w:rsidRPr="003E6101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1D36C9" w:rsidRPr="003E6101">
        <w:rPr>
          <w:rFonts w:ascii="Times New Roman" w:hAnsi="Times New Roman" w:cs="Times New Roman"/>
          <w:sz w:val="24"/>
          <w:szCs w:val="24"/>
        </w:rPr>
        <w:t>1</w:t>
      </w:r>
      <w:r w:rsidR="00714AEE" w:rsidRPr="003E6101">
        <w:rPr>
          <w:rFonts w:ascii="Times New Roman" w:hAnsi="Times New Roman" w:cs="Times New Roman"/>
          <w:sz w:val="24"/>
          <w:szCs w:val="24"/>
        </w:rPr>
        <w:t xml:space="preserve">: Supporting MA plot for Figure </w:t>
      </w:r>
      <w:r w:rsidR="001D36C9" w:rsidRPr="003E6101">
        <w:rPr>
          <w:rFonts w:ascii="Times New Roman" w:hAnsi="Times New Roman" w:cs="Times New Roman"/>
          <w:sz w:val="24"/>
          <w:szCs w:val="24"/>
        </w:rPr>
        <w:t>2</w:t>
      </w:r>
    </w:p>
    <w:p w14:paraId="2838C8D0" w14:textId="7AB22906" w:rsidR="00C35173" w:rsidRPr="003E6101" w:rsidRDefault="00C35173">
      <w:pPr>
        <w:rPr>
          <w:rFonts w:ascii="Times New Roman" w:hAnsi="Times New Roman" w:cs="Times New Roman"/>
          <w:sz w:val="24"/>
          <w:szCs w:val="24"/>
        </w:rPr>
      </w:pPr>
    </w:p>
    <w:p w14:paraId="3920F098" w14:textId="3FBAC4C5" w:rsidR="00C35173" w:rsidRPr="003E6101" w:rsidRDefault="00C35173">
      <w:pPr>
        <w:rPr>
          <w:rFonts w:ascii="Times New Roman" w:hAnsi="Times New Roman" w:cs="Times New Roman"/>
          <w:sz w:val="24"/>
          <w:szCs w:val="24"/>
        </w:rPr>
      </w:pPr>
    </w:p>
    <w:p w14:paraId="7B1B9354" w14:textId="6BEFEE94" w:rsidR="00C35173" w:rsidRPr="003E6101" w:rsidRDefault="00C35173">
      <w:pPr>
        <w:rPr>
          <w:rFonts w:ascii="Times New Roman" w:hAnsi="Times New Roman" w:cs="Times New Roman"/>
          <w:sz w:val="24"/>
          <w:szCs w:val="24"/>
        </w:rPr>
      </w:pPr>
    </w:p>
    <w:p w14:paraId="6EA0A7B6" w14:textId="244EEC60" w:rsidR="00C35173" w:rsidRPr="003E6101" w:rsidRDefault="00C35173">
      <w:pPr>
        <w:rPr>
          <w:rFonts w:ascii="Times New Roman" w:hAnsi="Times New Roman" w:cs="Times New Roman"/>
          <w:sz w:val="24"/>
          <w:szCs w:val="24"/>
        </w:rPr>
      </w:pPr>
    </w:p>
    <w:p w14:paraId="02CEF113" w14:textId="58032358" w:rsidR="00C35173" w:rsidRPr="003E6101" w:rsidRDefault="00C35173">
      <w:pPr>
        <w:rPr>
          <w:rFonts w:ascii="Times New Roman" w:hAnsi="Times New Roman" w:cs="Times New Roman"/>
          <w:sz w:val="24"/>
          <w:szCs w:val="24"/>
        </w:rPr>
      </w:pPr>
    </w:p>
    <w:p w14:paraId="0B6FBEB7" w14:textId="58F4317E" w:rsidR="00C35173" w:rsidRPr="003E6101" w:rsidRDefault="00C35173">
      <w:pPr>
        <w:rPr>
          <w:rFonts w:ascii="Times New Roman" w:hAnsi="Times New Roman" w:cs="Times New Roman"/>
          <w:sz w:val="24"/>
          <w:szCs w:val="24"/>
        </w:rPr>
      </w:pPr>
    </w:p>
    <w:p w14:paraId="2B1BA5C3" w14:textId="5EB2EE66" w:rsidR="00C35173" w:rsidRPr="003E6101" w:rsidRDefault="00C35173">
      <w:pPr>
        <w:rPr>
          <w:rFonts w:ascii="Times New Roman" w:hAnsi="Times New Roman" w:cs="Times New Roman"/>
          <w:sz w:val="24"/>
          <w:szCs w:val="24"/>
        </w:rPr>
      </w:pPr>
    </w:p>
    <w:p w14:paraId="1170A09D" w14:textId="28CE6D8B" w:rsidR="00C35173" w:rsidRPr="003E6101" w:rsidRDefault="00C35173">
      <w:pPr>
        <w:rPr>
          <w:rFonts w:ascii="Times New Roman" w:hAnsi="Times New Roman" w:cs="Times New Roman"/>
          <w:sz w:val="24"/>
          <w:szCs w:val="24"/>
        </w:rPr>
      </w:pPr>
    </w:p>
    <w:p w14:paraId="124D446B" w14:textId="394664F5" w:rsidR="00C35173" w:rsidRPr="003E6101" w:rsidRDefault="00C35173">
      <w:pPr>
        <w:rPr>
          <w:rFonts w:ascii="Times New Roman" w:hAnsi="Times New Roman" w:cs="Times New Roman"/>
          <w:sz w:val="24"/>
          <w:szCs w:val="24"/>
        </w:rPr>
      </w:pPr>
    </w:p>
    <w:p w14:paraId="5C9BEBA9" w14:textId="64AC985F" w:rsidR="00C35173" w:rsidRPr="003E6101" w:rsidRDefault="00C35173">
      <w:pPr>
        <w:rPr>
          <w:rFonts w:ascii="Times New Roman" w:hAnsi="Times New Roman" w:cs="Times New Roman"/>
          <w:sz w:val="24"/>
          <w:szCs w:val="24"/>
        </w:rPr>
      </w:pPr>
    </w:p>
    <w:p w14:paraId="4C5E5684" w14:textId="5A29F645" w:rsidR="00C35173" w:rsidRPr="003E6101" w:rsidRDefault="00C35173">
      <w:pPr>
        <w:rPr>
          <w:rFonts w:ascii="Times New Roman" w:hAnsi="Times New Roman" w:cs="Times New Roman"/>
          <w:sz w:val="24"/>
          <w:szCs w:val="24"/>
        </w:rPr>
      </w:pPr>
    </w:p>
    <w:p w14:paraId="16D9999F" w14:textId="34E73976" w:rsidR="00C35173" w:rsidRPr="003E6101" w:rsidRDefault="00C35173">
      <w:pPr>
        <w:rPr>
          <w:rFonts w:ascii="Times New Roman" w:hAnsi="Times New Roman" w:cs="Times New Roman"/>
          <w:sz w:val="24"/>
          <w:szCs w:val="24"/>
        </w:rPr>
      </w:pPr>
    </w:p>
    <w:p w14:paraId="25942F66" w14:textId="1B3BB293" w:rsidR="00C35173" w:rsidRPr="003E6101" w:rsidRDefault="00C35173">
      <w:pPr>
        <w:rPr>
          <w:rFonts w:ascii="Times New Roman" w:hAnsi="Times New Roman" w:cs="Times New Roman"/>
          <w:sz w:val="24"/>
          <w:szCs w:val="24"/>
        </w:rPr>
      </w:pPr>
      <w:r w:rsidRPr="003E610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A4DD2FE" wp14:editId="78A98AB8">
            <wp:extent cx="5943600" cy="44577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48F764" w14:textId="3C1EB414" w:rsidR="00714AEE" w:rsidRPr="003E6101" w:rsidRDefault="003E6101" w:rsidP="00714A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</w:t>
      </w:r>
      <w:r w:rsidR="00714AEE" w:rsidRPr="003E6101">
        <w:rPr>
          <w:rFonts w:ascii="Times New Roman" w:hAnsi="Times New Roman" w:cs="Times New Roman"/>
          <w:sz w:val="24"/>
          <w:szCs w:val="24"/>
        </w:rPr>
        <w:t>Supplementary figure 2: Supporting MA plot for Figure 5</w:t>
      </w:r>
    </w:p>
    <w:p w14:paraId="721A7E28" w14:textId="5AF7ECEC" w:rsidR="0099005E" w:rsidRPr="003E6101" w:rsidRDefault="0099005E" w:rsidP="0099005E">
      <w:pPr>
        <w:rPr>
          <w:rFonts w:ascii="Times New Roman" w:hAnsi="Times New Roman" w:cs="Times New Roman"/>
          <w:sz w:val="24"/>
          <w:szCs w:val="24"/>
        </w:rPr>
      </w:pPr>
    </w:p>
    <w:p w14:paraId="5C3E8373" w14:textId="2FABEFC7" w:rsidR="00C35173" w:rsidRPr="003E6101" w:rsidRDefault="00C35173">
      <w:pPr>
        <w:rPr>
          <w:rFonts w:ascii="Times New Roman" w:hAnsi="Times New Roman" w:cs="Times New Roman"/>
          <w:sz w:val="24"/>
          <w:szCs w:val="24"/>
        </w:rPr>
      </w:pPr>
    </w:p>
    <w:p w14:paraId="2A1D3723" w14:textId="3DD8F13D" w:rsidR="00C35173" w:rsidRPr="003E6101" w:rsidRDefault="00C35173">
      <w:pPr>
        <w:rPr>
          <w:rFonts w:ascii="Times New Roman" w:hAnsi="Times New Roman" w:cs="Times New Roman"/>
          <w:sz w:val="24"/>
          <w:szCs w:val="24"/>
        </w:rPr>
      </w:pPr>
    </w:p>
    <w:p w14:paraId="46AB7B7D" w14:textId="3BAD4B71" w:rsidR="00C35173" w:rsidRPr="003E6101" w:rsidRDefault="00C35173">
      <w:pPr>
        <w:rPr>
          <w:rFonts w:ascii="Times New Roman" w:hAnsi="Times New Roman" w:cs="Times New Roman"/>
          <w:sz w:val="24"/>
          <w:szCs w:val="24"/>
        </w:rPr>
      </w:pPr>
    </w:p>
    <w:p w14:paraId="02341083" w14:textId="226A18A1" w:rsidR="00C35173" w:rsidRPr="003E6101" w:rsidRDefault="00C35173">
      <w:pPr>
        <w:rPr>
          <w:rFonts w:ascii="Times New Roman" w:hAnsi="Times New Roman" w:cs="Times New Roman"/>
          <w:sz w:val="24"/>
          <w:szCs w:val="24"/>
        </w:rPr>
      </w:pPr>
    </w:p>
    <w:p w14:paraId="5B3FA451" w14:textId="338FA160" w:rsidR="00C35173" w:rsidRPr="003E6101" w:rsidRDefault="00C35173">
      <w:pPr>
        <w:rPr>
          <w:rFonts w:ascii="Times New Roman" w:hAnsi="Times New Roman" w:cs="Times New Roman"/>
          <w:sz w:val="24"/>
          <w:szCs w:val="24"/>
        </w:rPr>
      </w:pPr>
    </w:p>
    <w:p w14:paraId="282EB392" w14:textId="22ABBDC2" w:rsidR="00C35173" w:rsidRPr="003E6101" w:rsidRDefault="00C35173">
      <w:pPr>
        <w:rPr>
          <w:rFonts w:ascii="Times New Roman" w:hAnsi="Times New Roman" w:cs="Times New Roman"/>
          <w:sz w:val="24"/>
          <w:szCs w:val="24"/>
        </w:rPr>
      </w:pPr>
    </w:p>
    <w:p w14:paraId="319B8D86" w14:textId="3791238C" w:rsidR="00C35173" w:rsidRPr="003E6101" w:rsidRDefault="00C35173">
      <w:pPr>
        <w:rPr>
          <w:rFonts w:ascii="Times New Roman" w:hAnsi="Times New Roman" w:cs="Times New Roman"/>
          <w:sz w:val="24"/>
          <w:szCs w:val="24"/>
        </w:rPr>
      </w:pPr>
    </w:p>
    <w:p w14:paraId="560D91D7" w14:textId="61A0D918" w:rsidR="00C35173" w:rsidRPr="003E6101" w:rsidRDefault="00C35173">
      <w:pPr>
        <w:rPr>
          <w:rFonts w:ascii="Times New Roman" w:hAnsi="Times New Roman" w:cs="Times New Roman"/>
          <w:sz w:val="24"/>
          <w:szCs w:val="24"/>
        </w:rPr>
      </w:pPr>
    </w:p>
    <w:p w14:paraId="72B54E73" w14:textId="308F7EB9" w:rsidR="00C35173" w:rsidRPr="003E6101" w:rsidRDefault="00C35173">
      <w:pPr>
        <w:rPr>
          <w:rFonts w:ascii="Times New Roman" w:hAnsi="Times New Roman" w:cs="Times New Roman"/>
          <w:sz w:val="24"/>
          <w:szCs w:val="24"/>
        </w:rPr>
      </w:pPr>
    </w:p>
    <w:p w14:paraId="0BFD5D3F" w14:textId="11EEEBCB" w:rsidR="00C35173" w:rsidRPr="003E6101" w:rsidRDefault="00C35173">
      <w:pPr>
        <w:rPr>
          <w:rFonts w:ascii="Times New Roman" w:hAnsi="Times New Roman" w:cs="Times New Roman"/>
          <w:sz w:val="24"/>
          <w:szCs w:val="24"/>
        </w:rPr>
      </w:pPr>
    </w:p>
    <w:p w14:paraId="15D87D2D" w14:textId="67491810" w:rsidR="00C35173" w:rsidRPr="003E6101" w:rsidRDefault="00020493">
      <w:pPr>
        <w:rPr>
          <w:rFonts w:ascii="Times New Roman" w:hAnsi="Times New Roman" w:cs="Times New Roman"/>
          <w:sz w:val="24"/>
          <w:szCs w:val="24"/>
        </w:rPr>
      </w:pPr>
      <w:r w:rsidRPr="003E610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B016732" wp14:editId="46B03620">
            <wp:extent cx="5943600" cy="44577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2D1492" w14:textId="2E7B216C" w:rsidR="0099005E" w:rsidRPr="003E6101" w:rsidRDefault="0099005E">
      <w:pPr>
        <w:rPr>
          <w:rFonts w:ascii="Times New Roman" w:hAnsi="Times New Roman" w:cs="Times New Roman"/>
          <w:sz w:val="24"/>
          <w:szCs w:val="24"/>
        </w:rPr>
      </w:pPr>
    </w:p>
    <w:p w14:paraId="463E7821" w14:textId="23EECBCE" w:rsidR="0099005E" w:rsidRPr="003E6101" w:rsidRDefault="003E6101" w:rsidP="0099005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</w:t>
      </w:r>
      <w:r w:rsidR="007A002F" w:rsidRPr="003E6101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714AEE" w:rsidRPr="003E6101">
        <w:rPr>
          <w:rFonts w:ascii="Times New Roman" w:hAnsi="Times New Roman" w:cs="Times New Roman"/>
          <w:sz w:val="24"/>
          <w:szCs w:val="24"/>
        </w:rPr>
        <w:t xml:space="preserve">3: Supporting </w:t>
      </w:r>
      <w:r w:rsidR="0099005E" w:rsidRPr="003E6101">
        <w:rPr>
          <w:rFonts w:ascii="Times New Roman" w:hAnsi="Times New Roman" w:cs="Times New Roman"/>
          <w:sz w:val="24"/>
          <w:szCs w:val="24"/>
        </w:rPr>
        <w:t xml:space="preserve">MA plot for </w:t>
      </w:r>
      <w:r w:rsidR="00714AEE" w:rsidRPr="003E6101">
        <w:rPr>
          <w:rFonts w:ascii="Times New Roman" w:hAnsi="Times New Roman" w:cs="Times New Roman"/>
          <w:sz w:val="24"/>
          <w:szCs w:val="24"/>
        </w:rPr>
        <w:t>F</w:t>
      </w:r>
      <w:r w:rsidR="0099005E" w:rsidRPr="003E6101">
        <w:rPr>
          <w:rFonts w:ascii="Times New Roman" w:hAnsi="Times New Roman" w:cs="Times New Roman"/>
          <w:sz w:val="24"/>
          <w:szCs w:val="24"/>
        </w:rPr>
        <w:t xml:space="preserve">igure </w:t>
      </w:r>
      <w:r w:rsidR="007A002F" w:rsidRPr="003E6101">
        <w:rPr>
          <w:rFonts w:ascii="Times New Roman" w:hAnsi="Times New Roman" w:cs="Times New Roman"/>
          <w:sz w:val="24"/>
          <w:szCs w:val="24"/>
        </w:rPr>
        <w:t>8</w:t>
      </w:r>
    </w:p>
    <w:p w14:paraId="44BDF3CA" w14:textId="21317514" w:rsidR="0099005E" w:rsidRPr="003E6101" w:rsidRDefault="0099005E">
      <w:pPr>
        <w:rPr>
          <w:rFonts w:ascii="Times New Roman" w:hAnsi="Times New Roman" w:cs="Times New Roman"/>
          <w:sz w:val="24"/>
          <w:szCs w:val="24"/>
        </w:rPr>
      </w:pPr>
    </w:p>
    <w:p w14:paraId="01653AB7" w14:textId="238A25AC" w:rsidR="0036041A" w:rsidRPr="003E6101" w:rsidRDefault="0036041A">
      <w:pPr>
        <w:rPr>
          <w:rFonts w:ascii="Times New Roman" w:hAnsi="Times New Roman" w:cs="Times New Roman"/>
          <w:sz w:val="24"/>
          <w:szCs w:val="24"/>
        </w:rPr>
      </w:pPr>
    </w:p>
    <w:p w14:paraId="05D3EAE4" w14:textId="2DE6DCAC" w:rsidR="0036041A" w:rsidRPr="003E6101" w:rsidRDefault="0036041A">
      <w:pPr>
        <w:rPr>
          <w:rFonts w:ascii="Times New Roman" w:hAnsi="Times New Roman" w:cs="Times New Roman"/>
          <w:sz w:val="24"/>
          <w:szCs w:val="24"/>
        </w:rPr>
      </w:pPr>
    </w:p>
    <w:p w14:paraId="0CAC7849" w14:textId="4F8F306B" w:rsidR="0036041A" w:rsidRPr="003E6101" w:rsidRDefault="0036041A">
      <w:pPr>
        <w:rPr>
          <w:rFonts w:ascii="Times New Roman" w:hAnsi="Times New Roman" w:cs="Times New Roman"/>
          <w:sz w:val="24"/>
          <w:szCs w:val="24"/>
        </w:rPr>
      </w:pPr>
    </w:p>
    <w:p w14:paraId="43415B4A" w14:textId="77777777" w:rsidR="0036041A" w:rsidRPr="003E6101" w:rsidRDefault="0036041A">
      <w:pPr>
        <w:rPr>
          <w:rFonts w:ascii="Times New Roman" w:hAnsi="Times New Roman" w:cs="Times New Roman"/>
          <w:sz w:val="24"/>
          <w:szCs w:val="24"/>
        </w:rPr>
      </w:pPr>
    </w:p>
    <w:sectPr w:rsidR="0036041A" w:rsidRPr="003E6101" w:rsidSect="00AF36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9F9"/>
    <w:rsid w:val="00020493"/>
    <w:rsid w:val="0006551F"/>
    <w:rsid w:val="001653F8"/>
    <w:rsid w:val="0017110F"/>
    <w:rsid w:val="001D36C9"/>
    <w:rsid w:val="0036041A"/>
    <w:rsid w:val="003E6101"/>
    <w:rsid w:val="005D35F3"/>
    <w:rsid w:val="0063450D"/>
    <w:rsid w:val="00672BFD"/>
    <w:rsid w:val="00714AEE"/>
    <w:rsid w:val="007A002F"/>
    <w:rsid w:val="00814BDB"/>
    <w:rsid w:val="00955EB0"/>
    <w:rsid w:val="0099005E"/>
    <w:rsid w:val="00B735F1"/>
    <w:rsid w:val="00B92890"/>
    <w:rsid w:val="00C35173"/>
    <w:rsid w:val="00DE6129"/>
    <w:rsid w:val="00E329F9"/>
    <w:rsid w:val="00E34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2ADB4"/>
  <w15:chartTrackingRefBased/>
  <w15:docId w15:val="{D63E0892-836E-459B-88B2-0B6B7DAD4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29F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243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0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7AC2A80E76474DBFCBF57746B42F64" ma:contentTypeVersion="13" ma:contentTypeDescription="Create a new document." ma:contentTypeScope="" ma:versionID="5c5d69cb42d367edc9e3e702359200e9">
  <xsd:schema xmlns:xsd="http://www.w3.org/2001/XMLSchema" xmlns:xs="http://www.w3.org/2001/XMLSchema" xmlns:p="http://schemas.microsoft.com/office/2006/metadata/properties" xmlns:ns3="ffa74c6b-9d35-41cf-b84b-e869c0a4103f" xmlns:ns4="e372b640-c67d-4cdd-ab3b-99f1673dcc71" targetNamespace="http://schemas.microsoft.com/office/2006/metadata/properties" ma:root="true" ma:fieldsID="12b9c84e0a6d942b75f0a1576d7311eb" ns3:_="" ns4:_="">
    <xsd:import namespace="ffa74c6b-9d35-41cf-b84b-e869c0a4103f"/>
    <xsd:import namespace="e372b640-c67d-4cdd-ab3b-99f1673dcc7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a74c6b-9d35-41cf-b84b-e869c0a410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72b640-c67d-4cdd-ab3b-99f1673dcc7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E462E6C-3F32-4FE9-AF26-8CAA8061919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E967A84-5F1C-4227-926E-8578A18AF5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a74c6b-9d35-41cf-b84b-e869c0a4103f"/>
    <ds:schemaRef ds:uri="e372b640-c67d-4cdd-ab3b-99f1673dcc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8572567-96B9-43AE-8D73-09ED7535B45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96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Gopinath</dc:creator>
  <cp:keywords/>
  <dc:description/>
  <cp:lastModifiedBy>Divya Gopinath</cp:lastModifiedBy>
  <cp:revision>8</cp:revision>
  <dcterms:created xsi:type="dcterms:W3CDTF">2020-11-14T16:23:00Z</dcterms:created>
  <dcterms:modified xsi:type="dcterms:W3CDTF">2020-11-22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7AC2A80E76474DBFCBF57746B42F64</vt:lpwstr>
  </property>
</Properties>
</file>